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91405" w14:textId="1B856793" w:rsidR="00872C76" w:rsidRPr="00872C76" w:rsidRDefault="00EB2348" w:rsidP="00FA7B13">
      <w:pPr>
        <w:ind w:firstLineChars="0" w:firstLine="0"/>
        <w:rPr>
          <w:b/>
          <w:bCs/>
        </w:rPr>
      </w:pPr>
      <w:r>
        <w:rPr>
          <w:rFonts w:cs="Times New Roman"/>
          <w:b/>
          <w:bCs/>
        </w:rPr>
        <w:t xml:space="preserve">Original </w:t>
      </w:r>
      <w:r w:rsidRPr="00EB2348">
        <w:rPr>
          <w:rFonts w:cs="Times New Roman"/>
          <w:b/>
          <w:bCs/>
        </w:rPr>
        <w:t>WB Gels image file</w:t>
      </w:r>
    </w:p>
    <w:p w14:paraId="5734F169" w14:textId="1B4BBCDC" w:rsidR="006B5788" w:rsidRDefault="00FA7B13" w:rsidP="00FA7B13">
      <w:pPr>
        <w:ind w:firstLineChars="0" w:firstLine="0"/>
      </w:pPr>
      <w:r>
        <w:rPr>
          <w:noProof/>
        </w:rPr>
        <w:drawing>
          <wp:inline distT="0" distB="0" distL="0" distR="0" wp14:anchorId="1E4987D8" wp14:editId="05ED2A23">
            <wp:extent cx="3422650" cy="2552700"/>
            <wp:effectExtent l="0" t="0" r="6350" b="0"/>
            <wp:docPr id="1" name="图片 1" descr="Y:\翻译投稿组\TGZ\谭花-个人工作文件夹\2024年3月\修稿\MA-22-004\英文翻译BMCPM一修(MA-22-004)-已质控修改+已根据客户意见删除动物实验-已换图\Original WB gels\图4C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翻译投稿组\TGZ\谭花-个人工作文件夹\2024年3月\修稿\MA-22-004\英文翻译BMCPM一修(MA-22-004)-已质控修改+已根据客户意见删除动物实验-已换图\Original WB gels\图4C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E3BDD" w14:textId="4A1ED12E" w:rsidR="00FA7B13" w:rsidRDefault="00872C76" w:rsidP="00FA7B13">
      <w:pPr>
        <w:pStyle w:val="a0"/>
        <w:ind w:firstLineChars="0" w:firstLine="0"/>
      </w:pPr>
      <w:r>
        <w:rPr>
          <w:rFonts w:hint="eastAsia"/>
        </w:rPr>
        <w:t xml:space="preserve">Original images of </w:t>
      </w:r>
      <w:proofErr w:type="gramStart"/>
      <w:r>
        <w:rPr>
          <w:rFonts w:hint="eastAsia"/>
        </w:rPr>
        <w:t>Original</w:t>
      </w:r>
      <w:proofErr w:type="gramEnd"/>
      <w:r>
        <w:rPr>
          <w:rFonts w:hint="eastAsia"/>
        </w:rPr>
        <w:t xml:space="preserve"> images of Figure</w:t>
      </w:r>
      <w:r w:rsidR="00FA7B13" w:rsidRPr="00FA7B13">
        <w:rPr>
          <w:rFonts w:hint="eastAsia"/>
        </w:rPr>
        <w:t>4C-1</w:t>
      </w:r>
    </w:p>
    <w:p w14:paraId="13EB4449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drawing>
          <wp:inline distT="0" distB="0" distL="0" distR="0" wp14:anchorId="76762AD2" wp14:editId="2E55BDA4">
            <wp:extent cx="3422650" cy="2552700"/>
            <wp:effectExtent l="0" t="0" r="6350" b="0"/>
            <wp:docPr id="2" name="图片 2" descr="Y:\翻译投稿组\TGZ\谭花-个人工作文件夹\2024年3月\修稿\MA-22-004\英文翻译BMCPM一修(MA-22-004)-已质控修改+已根据客户意见删除动物实验-已换图\Original WB gels\图4C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翻译投稿组\TGZ\谭花-个人工作文件夹\2024年3月\修稿\MA-22-004\英文翻译BMCPM一修(MA-22-004)-已质控修改+已根据客户意见删除动物实验-已换图\Original WB gels\图4C-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7646F" w14:textId="5C298E1F" w:rsidR="00FA7B13" w:rsidRDefault="00872C76" w:rsidP="00FA7B13">
      <w:pPr>
        <w:pStyle w:val="a0"/>
        <w:ind w:firstLineChars="0" w:firstLine="0"/>
      </w:pPr>
      <w:r>
        <w:rPr>
          <w:rFonts w:hint="eastAsia"/>
        </w:rPr>
        <w:t>Original images of Figure</w:t>
      </w:r>
      <w:r w:rsidR="00FA7B13" w:rsidRPr="00FA7B13">
        <w:rPr>
          <w:rFonts w:hint="eastAsia"/>
        </w:rPr>
        <w:t>4C-2</w:t>
      </w:r>
    </w:p>
    <w:p w14:paraId="07C4CDD8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lastRenderedPageBreak/>
        <w:drawing>
          <wp:inline distT="0" distB="0" distL="0" distR="0" wp14:anchorId="2A590017" wp14:editId="33653F15">
            <wp:extent cx="3422650" cy="2552700"/>
            <wp:effectExtent l="0" t="0" r="6350" b="0"/>
            <wp:docPr id="3" name="图片 3" descr="Y:\翻译投稿组\TGZ\谭花-个人工作文件夹\2024年3月\修稿\MA-22-004\英文翻译BMCPM一修(MA-22-004)-已质控修改+已根据客户意见删除动物实验-已换图\Original WB gels\图4C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翻译投稿组\TGZ\谭花-个人工作文件夹\2024年3月\修稿\MA-22-004\英文翻译BMCPM一修(MA-22-004)-已质控修改+已根据客户意见删除动物实验-已换图\Original WB gels\图4C-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990F1" w14:textId="08FB12BF" w:rsidR="00FA7B13" w:rsidRDefault="00872C76" w:rsidP="00FA7B13">
      <w:pPr>
        <w:pStyle w:val="a0"/>
        <w:ind w:firstLineChars="0" w:firstLine="0"/>
      </w:pPr>
      <w:r>
        <w:rPr>
          <w:rFonts w:hint="eastAsia"/>
        </w:rPr>
        <w:t>Original images of Figure</w:t>
      </w:r>
      <w:r w:rsidR="00FA7B13" w:rsidRPr="00FA7B13">
        <w:rPr>
          <w:rFonts w:hint="eastAsia"/>
        </w:rPr>
        <w:t>4C-3</w:t>
      </w:r>
    </w:p>
    <w:p w14:paraId="03DA2D3E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drawing>
          <wp:inline distT="0" distB="0" distL="0" distR="0" wp14:anchorId="4E31E278" wp14:editId="6AC9E743">
            <wp:extent cx="3422650" cy="2552700"/>
            <wp:effectExtent l="0" t="0" r="6350" b="0"/>
            <wp:docPr id="4" name="图片 4" descr="Y:\翻译投稿组\TGZ\谭花-个人工作文件夹\2024年3月\修稿\MA-22-004\英文翻译BMCPM一修(MA-22-004)-已质控修改+已根据客户意见删除动物实验-已换图\Original WB gels\图4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Y:\翻译投稿组\TGZ\谭花-个人工作文件夹\2024年3月\修稿\MA-22-004\英文翻译BMCPM一修(MA-22-004)-已质控修改+已根据客户意见删除动物实验-已换图\Original WB gels\图4E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66622" w14:textId="72747FB4" w:rsidR="00FA7B13" w:rsidRDefault="00872C76" w:rsidP="00FA7B13">
      <w:pPr>
        <w:pStyle w:val="a0"/>
        <w:ind w:firstLineChars="0" w:firstLine="0"/>
      </w:pPr>
      <w:r>
        <w:rPr>
          <w:rFonts w:hint="eastAsia"/>
        </w:rPr>
        <w:t>Original images of Figure</w:t>
      </w:r>
      <w:r w:rsidR="00FA7B13" w:rsidRPr="00FA7B13">
        <w:rPr>
          <w:rFonts w:hint="eastAsia"/>
        </w:rPr>
        <w:t>4E-1</w:t>
      </w:r>
    </w:p>
    <w:p w14:paraId="6489128C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drawing>
          <wp:inline distT="0" distB="0" distL="0" distR="0" wp14:anchorId="5EB9F517" wp14:editId="1EFC6805">
            <wp:extent cx="3422650" cy="2552700"/>
            <wp:effectExtent l="0" t="0" r="6350" b="0"/>
            <wp:docPr id="5" name="图片 5" descr="Y:\翻译投稿组\TGZ\谭花-个人工作文件夹\2024年3月\修稿\MA-22-004\英文翻译BMCPM一修(MA-22-004)-已质控修改+已根据客户意见删除动物实验-已换图\Original WB gels\图4E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Y:\翻译投稿组\TGZ\谭花-个人工作文件夹\2024年3月\修稿\MA-22-004\英文翻译BMCPM一修(MA-22-004)-已质控修改+已根据客户意见删除动物实验-已换图\Original WB gels\图4E-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969C9" w14:textId="08721E0A" w:rsidR="00FA7B13" w:rsidRDefault="00872C76" w:rsidP="00FA7B13">
      <w:pPr>
        <w:pStyle w:val="a0"/>
        <w:ind w:firstLineChars="0" w:firstLine="0"/>
      </w:pPr>
      <w:r>
        <w:rPr>
          <w:rFonts w:hint="eastAsia"/>
        </w:rPr>
        <w:lastRenderedPageBreak/>
        <w:t>Original images of Figure</w:t>
      </w:r>
      <w:r w:rsidR="00FA7B13" w:rsidRPr="00FA7B13">
        <w:rPr>
          <w:rFonts w:hint="eastAsia"/>
        </w:rPr>
        <w:t>4E-2</w:t>
      </w:r>
    </w:p>
    <w:p w14:paraId="0D7C3790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drawing>
          <wp:inline distT="0" distB="0" distL="0" distR="0" wp14:anchorId="542F5A89" wp14:editId="37B127FD">
            <wp:extent cx="3422650" cy="2546350"/>
            <wp:effectExtent l="0" t="0" r="6350" b="6350"/>
            <wp:docPr id="6" name="图片 6" descr="Y:\翻译投稿组\TGZ\谭花-个人工作文件夹\2024年3月\修稿\MA-22-004\英文翻译BMCPM一修(MA-22-004)-已质控修改+已根据客户意见删除动物实验-已换图\Original WB gels\图4E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Y:\翻译投稿组\TGZ\谭花-个人工作文件夹\2024年3月\修稿\MA-22-004\英文翻译BMCPM一修(MA-22-004)-已质控修改+已根据客户意见删除动物实验-已换图\Original WB gels\图4E-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C4662" w14:textId="5040052F" w:rsidR="00FA7B13" w:rsidRDefault="00872C76" w:rsidP="00FA7B13">
      <w:pPr>
        <w:pStyle w:val="a0"/>
        <w:ind w:firstLineChars="0" w:firstLine="0"/>
      </w:pPr>
      <w:r>
        <w:rPr>
          <w:rFonts w:hint="eastAsia"/>
        </w:rPr>
        <w:t>Original images of Figure</w:t>
      </w:r>
      <w:r w:rsidR="00FA7B13" w:rsidRPr="00FA7B13">
        <w:rPr>
          <w:rFonts w:hint="eastAsia"/>
        </w:rPr>
        <w:t>4E-3</w:t>
      </w:r>
    </w:p>
    <w:p w14:paraId="61D50AD8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drawing>
          <wp:inline distT="0" distB="0" distL="0" distR="0" wp14:anchorId="2257F62B" wp14:editId="238BA09F">
            <wp:extent cx="3422650" cy="2552700"/>
            <wp:effectExtent l="0" t="0" r="6350" b="0"/>
            <wp:docPr id="7" name="图片 7" descr="Y:\翻译投稿组\TGZ\谭花-个人工作文件夹\2024年3月\修稿\MA-22-004\英文翻译BMCPM一修(MA-22-004)-已质控修改+已根据客户意见删除动物实验-已换图\Original WB gels\图5C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Y:\翻译投稿组\TGZ\谭花-个人工作文件夹\2024年3月\修稿\MA-22-004\英文翻译BMCPM一修(MA-22-004)-已质控修改+已根据客户意见删除动物实验-已换图\Original WB gels\图5C-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DFA61" w14:textId="6A0237F7" w:rsidR="00FA7B13" w:rsidRDefault="00872C76" w:rsidP="00FA7B13">
      <w:pPr>
        <w:pStyle w:val="a0"/>
        <w:ind w:firstLineChars="0" w:firstLine="0"/>
      </w:pPr>
      <w:r>
        <w:rPr>
          <w:rFonts w:hint="eastAsia"/>
        </w:rPr>
        <w:t>Original images of Figure</w:t>
      </w:r>
      <w:r w:rsidR="00FA7B13" w:rsidRPr="00FA7B13">
        <w:rPr>
          <w:rFonts w:hint="eastAsia"/>
        </w:rPr>
        <w:t>5C-1</w:t>
      </w:r>
    </w:p>
    <w:p w14:paraId="444B2305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lastRenderedPageBreak/>
        <w:drawing>
          <wp:inline distT="0" distB="0" distL="0" distR="0" wp14:anchorId="3E9DB4CD" wp14:editId="432DE96D">
            <wp:extent cx="3422650" cy="2552700"/>
            <wp:effectExtent l="0" t="0" r="6350" b="0"/>
            <wp:docPr id="8" name="图片 8" descr="Y:\翻译投稿组\TGZ\谭花-个人工作文件夹\2024年3月\修稿\MA-22-004\英文翻译BMCPM一修(MA-22-004)-已质控修改+已根据客户意见删除动物实验-已换图\Original WB gels\图5C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Y:\翻译投稿组\TGZ\谭花-个人工作文件夹\2024年3月\修稿\MA-22-004\英文翻译BMCPM一修(MA-22-004)-已质控修改+已根据客户意见删除动物实验-已换图\Original WB gels\图5C-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B511C" w14:textId="4E4E7DB4" w:rsidR="00FA7B13" w:rsidRDefault="00872C76" w:rsidP="00FA7B13">
      <w:pPr>
        <w:pStyle w:val="a0"/>
        <w:ind w:firstLineChars="0" w:firstLine="0"/>
      </w:pPr>
      <w:r>
        <w:rPr>
          <w:rFonts w:hint="eastAsia"/>
        </w:rPr>
        <w:t>Original images of Figure</w:t>
      </w:r>
      <w:r w:rsidR="00FA7B13" w:rsidRPr="00FA7B13">
        <w:rPr>
          <w:rFonts w:hint="eastAsia"/>
        </w:rPr>
        <w:t>5C-2</w:t>
      </w:r>
    </w:p>
    <w:p w14:paraId="28B34DEE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drawing>
          <wp:inline distT="0" distB="0" distL="0" distR="0" wp14:anchorId="5360C2FA" wp14:editId="4224DC7E">
            <wp:extent cx="3422650" cy="2552700"/>
            <wp:effectExtent l="0" t="0" r="6350" b="0"/>
            <wp:docPr id="9" name="图片 9" descr="Y:\翻译投稿组\TGZ\谭花-个人工作文件夹\2024年3月\修稿\MA-22-004\英文翻译BMCPM一修(MA-22-004)-已质控修改+已根据客户意见删除动物实验-已换图\Original WB gels\图5C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Y:\翻译投稿组\TGZ\谭花-个人工作文件夹\2024年3月\修稿\MA-22-004\英文翻译BMCPM一修(MA-22-004)-已质控修改+已根据客户意见删除动物实验-已换图\Original WB gels\图5C-3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16421" w14:textId="16494CC2" w:rsidR="00FA7B13" w:rsidRDefault="00872C76" w:rsidP="00FA7B13">
      <w:pPr>
        <w:pStyle w:val="a0"/>
        <w:ind w:firstLineChars="0" w:firstLine="0"/>
      </w:pPr>
      <w:r>
        <w:rPr>
          <w:rFonts w:hint="eastAsia"/>
        </w:rPr>
        <w:t>Original images of Figure</w:t>
      </w:r>
      <w:r w:rsidR="00FA7B13" w:rsidRPr="00FA7B13">
        <w:rPr>
          <w:rFonts w:hint="eastAsia"/>
        </w:rPr>
        <w:t>5C-3</w:t>
      </w:r>
    </w:p>
    <w:p w14:paraId="732AF018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drawing>
          <wp:inline distT="0" distB="0" distL="0" distR="0" wp14:anchorId="1B2BA84A" wp14:editId="74E3E28A">
            <wp:extent cx="3422650" cy="2552700"/>
            <wp:effectExtent l="0" t="0" r="6350" b="0"/>
            <wp:docPr id="10" name="图片 10" descr="Y:\翻译投稿组\TGZ\谭花-个人工作文件夹\2024年3月\修稿\MA-22-004\英文翻译BMCPM一修(MA-22-004)-已质控修改+已根据客户意见删除动物实验-已换图\Original WB gels\图5G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Y:\翻译投稿组\TGZ\谭花-个人工作文件夹\2024年3月\修稿\MA-22-004\英文翻译BMCPM一修(MA-22-004)-已质控修改+已根据客户意见删除动物实验-已换图\Original WB gels\图5G-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9CC12" w14:textId="7FFC4003" w:rsidR="00FA7B13" w:rsidRDefault="00872C76" w:rsidP="00FA7B13">
      <w:pPr>
        <w:pStyle w:val="a0"/>
        <w:ind w:firstLineChars="0" w:firstLine="0"/>
      </w:pPr>
      <w:r>
        <w:rPr>
          <w:rFonts w:hint="eastAsia"/>
        </w:rPr>
        <w:lastRenderedPageBreak/>
        <w:t>Original images of Figure</w:t>
      </w:r>
      <w:r w:rsidR="00FA7B13" w:rsidRPr="00FA7B13">
        <w:rPr>
          <w:rFonts w:hint="eastAsia"/>
        </w:rPr>
        <w:t>5G-1</w:t>
      </w:r>
    </w:p>
    <w:p w14:paraId="1726A8FB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drawing>
          <wp:inline distT="0" distB="0" distL="0" distR="0" wp14:anchorId="6576C928" wp14:editId="190FFBA5">
            <wp:extent cx="3422650" cy="2552700"/>
            <wp:effectExtent l="0" t="0" r="6350" b="0"/>
            <wp:docPr id="11" name="图片 11" descr="Y:\翻译投稿组\TGZ\谭花-个人工作文件夹\2024年3月\修稿\MA-22-004\英文翻译BMCPM一修(MA-22-004)-已质控修改+已根据客户意见删除动物实验-已换图\Original WB gels\图5G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Y:\翻译投稿组\TGZ\谭花-个人工作文件夹\2024年3月\修稿\MA-22-004\英文翻译BMCPM一修(MA-22-004)-已质控修改+已根据客户意见删除动物实验-已换图\Original WB gels\图5G-2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D61E0" w14:textId="664F9682" w:rsidR="00FA7B13" w:rsidRDefault="00872C76" w:rsidP="00FA7B13">
      <w:pPr>
        <w:pStyle w:val="a0"/>
        <w:ind w:firstLineChars="0" w:firstLine="0"/>
      </w:pPr>
      <w:r>
        <w:rPr>
          <w:rFonts w:hint="eastAsia"/>
        </w:rPr>
        <w:t>Original images of Figure</w:t>
      </w:r>
      <w:r w:rsidR="00FA7B13" w:rsidRPr="00FA7B13">
        <w:rPr>
          <w:rFonts w:hint="eastAsia"/>
        </w:rPr>
        <w:t>5G-2</w:t>
      </w:r>
    </w:p>
    <w:p w14:paraId="0510AD2A" w14:textId="77777777" w:rsidR="00FA7B13" w:rsidRDefault="00FA7B13" w:rsidP="00FA7B13">
      <w:pPr>
        <w:pStyle w:val="a0"/>
        <w:ind w:firstLineChars="0" w:firstLine="0"/>
      </w:pPr>
      <w:r>
        <w:rPr>
          <w:noProof/>
        </w:rPr>
        <w:drawing>
          <wp:inline distT="0" distB="0" distL="0" distR="0" wp14:anchorId="1535A2F0" wp14:editId="45B89B4B">
            <wp:extent cx="3422650" cy="2552700"/>
            <wp:effectExtent l="0" t="0" r="6350" b="0"/>
            <wp:docPr id="12" name="图片 12" descr="Y:\翻译投稿组\TGZ\谭花-个人工作文件夹\2024年3月\修稿\MA-22-004\英文翻译BMCPM一修(MA-22-004)-已质控修改+已根据客户意见删除动物实验-已换图\Original WB gels\图5G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Y:\翻译投稿组\TGZ\谭花-个人工作文件夹\2024年3月\修稿\MA-22-004\英文翻译BMCPM一修(MA-22-004)-已质控修改+已根据客户意见删除动物实验-已换图\Original WB gels\图5G-3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65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FCF1D" w14:textId="46197D25" w:rsidR="00FA7B13" w:rsidRPr="00FA7B13" w:rsidRDefault="00872C76" w:rsidP="00FA7B13">
      <w:pPr>
        <w:pStyle w:val="a0"/>
        <w:ind w:firstLineChars="0" w:firstLine="0"/>
      </w:pPr>
      <w:r>
        <w:rPr>
          <w:rFonts w:hint="eastAsia"/>
        </w:rPr>
        <w:t>Original images of Figure</w:t>
      </w:r>
      <w:r w:rsidR="00FA7B13" w:rsidRPr="00FA7B13">
        <w:rPr>
          <w:rFonts w:hint="eastAsia"/>
        </w:rPr>
        <w:t>5G-3</w:t>
      </w:r>
    </w:p>
    <w:sectPr w:rsidR="00FA7B13" w:rsidRPr="00FA7B13" w:rsidSect="00FA7B13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ECB7D" w14:textId="77777777" w:rsidR="00FA7B13" w:rsidRDefault="00FA7B13" w:rsidP="00FA7B13">
      <w:pPr>
        <w:spacing w:line="240" w:lineRule="auto"/>
        <w:ind w:firstLine="480"/>
      </w:pPr>
      <w:r>
        <w:separator/>
      </w:r>
    </w:p>
  </w:endnote>
  <w:endnote w:type="continuationSeparator" w:id="0">
    <w:p w14:paraId="69B6BA6E" w14:textId="77777777" w:rsidR="00FA7B13" w:rsidRDefault="00FA7B13" w:rsidP="00FA7B1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DC50A" w14:textId="77777777" w:rsidR="00FA7B13" w:rsidRDefault="00FA7B13" w:rsidP="00FA7B13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39669" w14:textId="77777777" w:rsidR="00FA7B13" w:rsidRDefault="00FA7B13" w:rsidP="00FA7B13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ED9A0" w14:textId="77777777" w:rsidR="00FA7B13" w:rsidRDefault="00FA7B13" w:rsidP="00FA7B13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D2355" w14:textId="77777777" w:rsidR="00FA7B13" w:rsidRDefault="00FA7B13" w:rsidP="00FA7B13">
      <w:pPr>
        <w:spacing w:line="240" w:lineRule="auto"/>
        <w:ind w:firstLine="480"/>
      </w:pPr>
      <w:r>
        <w:separator/>
      </w:r>
    </w:p>
  </w:footnote>
  <w:footnote w:type="continuationSeparator" w:id="0">
    <w:p w14:paraId="755714EC" w14:textId="77777777" w:rsidR="00FA7B13" w:rsidRDefault="00FA7B13" w:rsidP="00FA7B1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EE634" w14:textId="77777777" w:rsidR="00FA7B13" w:rsidRDefault="00FA7B13" w:rsidP="00FA7B13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8A435" w14:textId="77777777" w:rsidR="00FA7B13" w:rsidRDefault="00FA7B13" w:rsidP="00FA7B13">
    <w:pPr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192EC" w14:textId="77777777" w:rsidR="00FA7B13" w:rsidRDefault="00FA7B13" w:rsidP="00FA7B13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4B81"/>
    <w:rsid w:val="00153EC9"/>
    <w:rsid w:val="00177C84"/>
    <w:rsid w:val="002B2BFE"/>
    <w:rsid w:val="00654B4B"/>
    <w:rsid w:val="006B5788"/>
    <w:rsid w:val="0075601F"/>
    <w:rsid w:val="007D2AF4"/>
    <w:rsid w:val="00872C76"/>
    <w:rsid w:val="008F37CC"/>
    <w:rsid w:val="00A14674"/>
    <w:rsid w:val="00B040F7"/>
    <w:rsid w:val="00BC03C8"/>
    <w:rsid w:val="00C74B81"/>
    <w:rsid w:val="00EB2348"/>
    <w:rsid w:val="00FA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21D83"/>
  <w15:docId w15:val="{FE90D4C3-9DC7-4A17-88E6-238D3D065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177C84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semiHidden/>
    <w:unhideWhenUsed/>
    <w:rsid w:val="00177C84"/>
    <w:pPr>
      <w:spacing w:after="120"/>
    </w:pPr>
  </w:style>
  <w:style w:type="character" w:customStyle="1" w:styleId="a4">
    <w:name w:val="正文文本 字符"/>
    <w:basedOn w:val="a1"/>
    <w:link w:val="a0"/>
    <w:uiPriority w:val="99"/>
    <w:semiHidden/>
    <w:rsid w:val="00177C84"/>
    <w:rPr>
      <w:rFonts w:ascii="Times New Roman" w:eastAsia="宋体" w:hAnsi="Times New Roman"/>
      <w:sz w:val="24"/>
    </w:rPr>
  </w:style>
  <w:style w:type="paragraph" w:styleId="a5">
    <w:name w:val="header"/>
    <w:basedOn w:val="a"/>
    <w:link w:val="a6"/>
    <w:uiPriority w:val="99"/>
    <w:unhideWhenUsed/>
    <w:rsid w:val="00FA7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FA7B1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7B1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FA7B13"/>
    <w:rPr>
      <w:rFonts w:ascii="Times New Roman" w:eastAsia="宋体" w:hAnsi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FA7B13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FA7B1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footer" Target="footer2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footer" Target="footer3.xml"/><Relationship Id="rId10" Type="http://schemas.openxmlformats.org/officeDocument/2006/relationships/image" Target="media/image5.jpeg"/><Relationship Id="rId19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4</Words>
  <Characters>367</Characters>
  <Application>Microsoft Office Word</Application>
  <DocSecurity>0</DocSecurity>
  <Lines>3</Lines>
  <Paragraphs>1</Paragraphs>
  <ScaleCrop>false</ScaleCrop>
  <Company>Microsoft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Ni Tan</cp:lastModifiedBy>
  <cp:revision>4</cp:revision>
  <dcterms:created xsi:type="dcterms:W3CDTF">2024-03-01T09:59:00Z</dcterms:created>
  <dcterms:modified xsi:type="dcterms:W3CDTF">2024-03-06T13:03:00Z</dcterms:modified>
</cp:coreProperties>
</file>